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889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9"/>
        <w:gridCol w:w="443"/>
        <w:gridCol w:w="443"/>
        <w:gridCol w:w="443"/>
        <w:gridCol w:w="351"/>
        <w:gridCol w:w="351"/>
        <w:gridCol w:w="351"/>
        <w:gridCol w:w="351"/>
        <w:gridCol w:w="351"/>
        <w:gridCol w:w="351"/>
        <w:gridCol w:w="365"/>
        <w:gridCol w:w="365"/>
        <w:gridCol w:w="365"/>
      </w:tblGrid>
      <w:tr>
        <w:trPr>
          <w:trHeight w:val="222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2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3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4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5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6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7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8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9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0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1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2</w:t>
            </w:r>
          </w:p>
        </w:tc>
      </w:tr>
      <w:tr>
        <w:trPr>
          <w:trHeight w:val="242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A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6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3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6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</w:tr>
      <w:tr>
        <w:trPr>
          <w:trHeight w:val="242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B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2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2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3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</w:tr>
      <w:tr>
        <w:trPr>
          <w:trHeight w:val="242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6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1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</w:tr>
      <w:tr>
        <w:trPr>
          <w:trHeight w:val="242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4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1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5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</w:tr>
      <w:tr>
        <w:trPr>
          <w:trHeight w:val="242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E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1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3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5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</w:tr>
      <w:tr>
        <w:trPr>
          <w:trHeight w:val="242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6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4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4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</w:tr>
      <w:tr>
        <w:trPr>
          <w:trHeight w:val="242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4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2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5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</w:tr>
      <w:tr>
        <w:trPr>
          <w:trHeight w:val="242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BE0E3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H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5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3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FF"/>
                <w:sz w:val="40"/>
                <w:szCs w:val="40"/>
              </w:rPr>
            </w:pPr>
            <w:r>
              <w:rPr>
                <w:rFonts w:cs="Arial"/>
                <w:b/>
                <w:bCs/>
                <w:color w:val="0000FF"/>
                <w:sz w:val="40"/>
                <w:szCs w:val="40"/>
              </w:rPr>
              <w:t>S1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0"/>
          <w:szCs w:val="32"/>
        </w:rPr>
      </w:pPr>
      <w:r>
        <w:rPr>
          <w:rFonts w:cs="Arial" w:ascii="Arial" w:hAnsi="Arial"/>
          <w:b/>
          <w:bCs/>
          <w:color w:val="000000"/>
          <w:sz w:val="20"/>
          <w:szCs w:val="32"/>
        </w:rPr>
        <w:t>DNA</w:t>
        <w:tab/>
        <w:t>Row</w:t>
        <w:tab/>
        <w:t xml:space="preserve">Col </w:t>
        <w:tab/>
        <w:t>Code</w:t>
        <w:tab/>
        <w:t>Sample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1</w:t>
        <w:tab/>
        <w:t>A1</w:t>
        <w:tab/>
        <w:t>S6</w:t>
        <w:tab/>
        <w:t>1</w:t>
        <w:tab/>
        <w:t>N13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2</w:t>
        <w:tab/>
        <w:t>B1</w:t>
        <w:tab/>
        <w:t>S2</w:t>
        <w:tab/>
        <w:t>2</w:t>
        <w:tab/>
        <w:t>N12248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3</w:t>
        <w:tab/>
        <w:t>C1</w:t>
        <w:tab/>
        <w:t>S6</w:t>
        <w:tab/>
        <w:t>3</w:t>
        <w:tab/>
        <w:t>N13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4</w:t>
        <w:tab/>
        <w:t>D1</w:t>
        <w:tab/>
        <w:t>S4</w:t>
        <w:tab/>
        <w:t>4</w:t>
        <w:tab/>
        <w:t>N59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5</w:t>
        <w:tab/>
        <w:t>E1</w:t>
        <w:tab/>
        <w:t>S1</w:t>
        <w:tab/>
        <w:t>5</w:t>
        <w:tab/>
        <w:t>N12249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6</w:t>
        <w:tab/>
        <w:t>F1</w:t>
        <w:tab/>
        <w:t>S6</w:t>
        <w:tab/>
        <w:t>6</w:t>
        <w:tab/>
        <w:t>N13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7</w:t>
        <w:tab/>
        <w:t>G1</w:t>
        <w:tab/>
        <w:t>S4</w:t>
        <w:tab/>
        <w:t>7</w:t>
        <w:tab/>
        <w:t>N59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8</w:t>
        <w:tab/>
        <w:t>H1</w:t>
        <w:tab/>
        <w:t>S5</w:t>
        <w:tab/>
        <w:t>8</w:t>
        <w:tab/>
        <w:t>N8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9</w:t>
        <w:tab/>
        <w:t>A2</w:t>
        <w:tab/>
        <w:t>S3</w:t>
        <w:tab/>
        <w:t>9</w:t>
        <w:tab/>
        <w:t>N10835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10</w:t>
        <w:tab/>
        <w:t>B2</w:t>
        <w:tab/>
        <w:t>S2</w:t>
        <w:tab/>
        <w:t>10</w:t>
        <w:tab/>
        <w:t>N12248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11</w:t>
        <w:tab/>
        <w:t>C2</w:t>
        <w:tab/>
        <w:t>S1</w:t>
        <w:tab/>
        <w:t>11</w:t>
        <w:tab/>
        <w:t>N12249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12</w:t>
        <w:tab/>
        <w:t>D2</w:t>
        <w:tab/>
        <w:t>S1</w:t>
        <w:tab/>
        <w:t>12</w:t>
        <w:tab/>
        <w:t>N12249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13</w:t>
        <w:tab/>
        <w:t>E2</w:t>
        <w:tab/>
        <w:t>S3</w:t>
        <w:tab/>
        <w:t>13</w:t>
        <w:tab/>
        <w:t>N10835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14</w:t>
        <w:tab/>
        <w:t>F2</w:t>
        <w:tab/>
        <w:t>S4</w:t>
        <w:tab/>
        <w:t>14</w:t>
        <w:tab/>
        <w:t>N59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15</w:t>
        <w:tab/>
        <w:t>G2</w:t>
        <w:tab/>
        <w:t>S2</w:t>
        <w:tab/>
        <w:t>15</w:t>
        <w:tab/>
        <w:t>N12248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16</w:t>
        <w:tab/>
        <w:t>H2</w:t>
        <w:tab/>
        <w:t>S3</w:t>
        <w:tab/>
        <w:t>16</w:t>
        <w:tab/>
        <w:t>N10835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17</w:t>
        <w:tab/>
        <w:t>A3</w:t>
        <w:tab/>
        <w:t>S6</w:t>
        <w:tab/>
        <w:t>17</w:t>
        <w:tab/>
        <w:t>N13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18</w:t>
        <w:tab/>
        <w:t>B3</w:t>
        <w:tab/>
        <w:t>S3</w:t>
        <w:tab/>
        <w:t>18</w:t>
        <w:tab/>
        <w:t>N10835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19</w:t>
        <w:tab/>
        <w:t>C3</w:t>
        <w:tab/>
        <w:t>S2</w:t>
        <w:tab/>
        <w:t>19</w:t>
        <w:tab/>
        <w:t>N12248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20</w:t>
        <w:tab/>
        <w:t>D3</w:t>
        <w:tab/>
        <w:t>S5</w:t>
        <w:tab/>
        <w:t>20</w:t>
        <w:tab/>
        <w:t>N8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21</w:t>
        <w:tab/>
        <w:t>E3</w:t>
        <w:tab/>
        <w:t>S5</w:t>
        <w:tab/>
        <w:t>21</w:t>
        <w:tab/>
        <w:t>N8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22</w:t>
        <w:tab/>
        <w:t>F3</w:t>
        <w:tab/>
        <w:t>S4</w:t>
        <w:tab/>
        <w:t>22</w:t>
        <w:tab/>
        <w:t>N59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32"/>
        </w:rPr>
        <w:t>DNA23</w:t>
        <w:tab/>
        <w:t>G3</w:t>
        <w:tab/>
        <w:t>S5</w:t>
        <w:tab/>
        <w:t>23</w:t>
        <w:tab/>
        <w:t>N8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32"/>
        </w:rPr>
        <w:t>DNA24</w:t>
        <w:tab/>
        <w:t>H3</w:t>
        <w:tab/>
        <w:t>S1</w:t>
        <w:tab/>
        <w:t>24</w:t>
        <w:tab/>
        <w:t>N1224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9:47:00Z</dcterms:created>
  <dc:creator>hhong</dc:creator>
  <dc:description/>
  <cp:keywords/>
  <dc:language>en-US</dc:language>
  <cp:lastModifiedBy>hhong</cp:lastModifiedBy>
  <cp:lastPrinted>2008-10-21T16:45:00Z</cp:lastPrinted>
  <dcterms:modified xsi:type="dcterms:W3CDTF">2012-08-08T21:08:00Z</dcterms:modified>
  <cp:revision>11</cp:revision>
  <dc:subject/>
  <dc:title>Intensity Corre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_AdHocReviewCycleID">
    <vt:r8>1403668066</vt:r8>
  </property>
  <property fmtid="{D5CDD505-2E9C-101B-9397-08002B2CF9AE}" pid="4" name="_AuthorEmail">
    <vt:lpwstr>Silvia_Vega@rosettabio.com</vt:lpwstr>
  </property>
  <property fmtid="{D5CDD505-2E9C-101B-9397-08002B2CF9AE}" pid="5" name="_AuthorEmailDisplayName">
    <vt:lpwstr>Vega, Silvia (Rosetta)</vt:lpwstr>
  </property>
  <property fmtid="{D5CDD505-2E9C-101B-9397-08002B2CF9AE}" pid="6" name="_EmailSubject">
    <vt:lpwstr>Version 3 of GWAS manuscript</vt:lpwstr>
  </property>
  <property fmtid="{D5CDD505-2E9C-101B-9397-08002B2CF9AE}" pid="7" name="_NewReviewCycle">
    <vt:lpwstr/>
  </property>
  <property fmtid="{D5CDD505-2E9C-101B-9397-08002B2CF9AE}" pid="8" name="_ReviewingToolsShownOnce">
    <vt:lpwstr/>
  </property>
</Properties>
</file>